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. The top 100 differentially abundant transcripts in samples from patients with acute dengue relative to samples from patients with convalescent dengue.</w:t>
      </w:r>
    </w:p>
    <w:p>
      <w:pPr>
        <w:pStyle w:val="Normal"/>
        <w:autoSpaceDE w:val="false"/>
        <w:spacing w:lineRule="auto" w:line="240" w:before="0" w:after="0"/>
        <w:rPr>
          <w:rFonts w:ascii="TTE3BF9B50t00" w:hAnsi="TTE3BF9B50t00" w:cs="TTE3BF9B50t00"/>
          <w:sz w:val="24"/>
          <w:szCs w:val="24"/>
        </w:rPr>
      </w:pPr>
      <w:r>
        <w:rPr>
          <w:rFonts w:cs="TTE3BF9B50t00" w:ascii="TTE3BF9B50t00" w:hAnsi="TTE3BF9B50t00"/>
          <w:sz w:val="24"/>
          <w:szCs w:val="24"/>
        </w:rPr>
      </w:r>
    </w:p>
    <w:tbl>
      <w:tblPr>
        <w:tblW w:w="1034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414"/>
        <w:gridCol w:w="1686"/>
        <w:gridCol w:w="960"/>
        <w:gridCol w:w="1480"/>
        <w:gridCol w:w="1380"/>
        <w:gridCol w:w="1580"/>
      </w:tblGrid>
      <w:tr>
        <w:trPr>
          <w:trHeight w:val="315" w:hRule="atLeast"/>
        </w:trPr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CBI access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Symbol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Fold change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CBI accession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287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9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2070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793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ES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1.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8B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210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45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121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40075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.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5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63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1K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.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6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GDR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95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.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H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3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54027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NA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9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LL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159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UP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9orf4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1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081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P27A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78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NT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4A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61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M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3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0orf10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88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MP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456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5307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KD2L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6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IP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31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TB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1C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76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511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53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NTX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46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36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2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1259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169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781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52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9362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699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XC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4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TAP11-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585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LEC1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52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FSF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07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1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M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607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1157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5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R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966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58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P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739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L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3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28366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851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2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MT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92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CGR1A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H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20331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7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T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80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S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8807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083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REB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337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OC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2317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MP-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LIN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472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2G4C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BSCR20C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898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4K2B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4913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9828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PEB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2089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460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I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V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9658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D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5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MT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92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GL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RB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25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NUTL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80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ENBP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94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N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R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71866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QG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2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V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44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61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TBP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07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SX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8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4A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07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SL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0orf3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257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PTP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ADL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060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orf20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2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2967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8253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s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DS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889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DK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12929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59341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9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3341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357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O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T2A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79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3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820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53706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1290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CL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99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R8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CHN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993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1J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5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22290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16727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2508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2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4058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69189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AP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7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F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506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94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6A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629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4I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2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76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9orf9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3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BB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689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8B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6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CC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42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8827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36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EP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2357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PING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717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2orf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90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BP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R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50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RL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C2L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19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40148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6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TX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850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2A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C2L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27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1138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493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SCR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EKHB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20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MD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4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R4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77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28551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209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YS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586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3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RG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81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7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11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5334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R1B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1035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585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N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CER1A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001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76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4A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950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3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1087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301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12960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59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YLTL1B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231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2RY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6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SK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14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XN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4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LN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762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I2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97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UR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57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RN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9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LP1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91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D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HGEF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18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M2A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S2CR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571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KD1-like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82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HA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18391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g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80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BI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951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HFD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21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RG2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21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1821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245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1H2AD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I3BP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80626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FT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C2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267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46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P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739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30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67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FY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7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8orf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33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1BA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D17B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23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OA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81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7A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98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IS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79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8735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1B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S2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03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1P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4A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34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MM1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2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LP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00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25A1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SN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466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NT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K1D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349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TE3BF9B50t00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23:00Z</dcterms:created>
  <dc:creator>tolfvenstam</dc:creator>
  <dc:description/>
  <cp:keywords/>
  <dc:language>en-US</dc:language>
  <cp:lastModifiedBy>Gunilla Wedrén</cp:lastModifiedBy>
  <dcterms:modified xsi:type="dcterms:W3CDTF">2011-08-01T19:23:00Z</dcterms:modified>
  <cp:revision>2</cp:revision>
  <dc:subject/>
  <dc:title>Additional file 1</dc:title>
</cp:coreProperties>
</file>